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7DD5F" w14:textId="7DD94F6B" w:rsidR="00661D7A" w:rsidRPr="00531CA0" w:rsidRDefault="006625CB" w:rsidP="006625CB">
      <w:pPr>
        <w:spacing w:line="256" w:lineRule="auto"/>
        <w:jc w:val="both"/>
        <w:rPr>
          <w:rFonts w:ascii="Times New Roman" w:eastAsia="Arial" w:hAnsi="Times New Roman" w:cs="Times New Roman"/>
          <w:sz w:val="20"/>
          <w:szCs w:val="20"/>
          <w:lang w:eastAsia="es-US"/>
        </w:rPr>
      </w:pPr>
      <w:r w:rsidRPr="00531CA0">
        <w:rPr>
          <w:rFonts w:ascii="Times New Roman" w:eastAsia="Calibri" w:hAnsi="Times New Roman" w:cs="Times New Roman"/>
          <w:b/>
          <w:sz w:val="20"/>
          <w:szCs w:val="20"/>
          <w:lang w:eastAsia="es-US"/>
        </w:rPr>
        <w:t xml:space="preserve">S1 Table. Scoring system used for the numerical coding of phenotypic traits in the </w:t>
      </w:r>
      <w:r w:rsidRPr="00531CA0">
        <w:rPr>
          <w:rFonts w:ascii="Times New Roman" w:eastAsia="Calibri" w:hAnsi="Times New Roman" w:cs="Times New Roman"/>
          <w:b/>
          <w:i/>
          <w:iCs/>
          <w:sz w:val="20"/>
          <w:szCs w:val="20"/>
          <w:lang w:eastAsia="es-US"/>
        </w:rPr>
        <w:t>Bombyx mori</w:t>
      </w:r>
      <w:r w:rsidRPr="00531CA0">
        <w:rPr>
          <w:rFonts w:ascii="Times New Roman" w:eastAsia="Calibri" w:hAnsi="Times New Roman" w:cs="Times New Roman"/>
          <w:b/>
          <w:sz w:val="20"/>
          <w:szCs w:val="20"/>
          <w:lang w:eastAsia="es-US"/>
        </w:rPr>
        <w:t xml:space="preserve"> germplasm. </w:t>
      </w:r>
      <w:r w:rsidRPr="00531CA0">
        <w:rPr>
          <w:rFonts w:ascii="Times New Roman" w:eastAsia="Calibri" w:hAnsi="Times New Roman" w:cs="Times New Roman"/>
          <w:bCs/>
          <w:sz w:val="20"/>
          <w:szCs w:val="20"/>
          <w:lang w:eastAsia="es-US"/>
        </w:rPr>
        <w:t xml:space="preserve">Table showing the numerical values assigned to each of the 13 phenotypic traits evaluated. Traits were scored as binary (e.g., 0 = absent, 1 = present) or ordinal (e.g., 0-8 or 0-5), depending on </w:t>
      </w:r>
      <w:r w:rsidR="00FA42FD" w:rsidRPr="00531CA0">
        <w:rPr>
          <w:rFonts w:ascii="Times New Roman" w:eastAsia="Calibri" w:hAnsi="Times New Roman" w:cs="Times New Roman"/>
          <w:bCs/>
          <w:sz w:val="20"/>
          <w:szCs w:val="20"/>
          <w:lang w:eastAsia="es-US"/>
        </w:rPr>
        <w:t xml:space="preserve">the </w:t>
      </w:r>
      <w:r w:rsidRPr="00531CA0">
        <w:rPr>
          <w:rFonts w:ascii="Times New Roman" w:eastAsia="Calibri" w:hAnsi="Times New Roman" w:cs="Times New Roman"/>
          <w:bCs/>
          <w:sz w:val="20"/>
          <w:szCs w:val="20"/>
          <w:lang w:eastAsia="es-US"/>
        </w:rPr>
        <w:t>trait’s variability. This codification enabled the construction of a phenotypic matrix used for diversity analyses detailed in the Materials and Methods section.</w:t>
      </w:r>
    </w:p>
    <w:p w14:paraId="5D4648C9" w14:textId="77777777" w:rsidR="0014042A" w:rsidRPr="00531CA0" w:rsidRDefault="0014042A" w:rsidP="00D83F31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eastAsia="es-US"/>
        </w:rPr>
      </w:pPr>
    </w:p>
    <w:tbl>
      <w:tblPr>
        <w:tblStyle w:val="Tablanormal5"/>
        <w:tblW w:w="7230" w:type="dxa"/>
        <w:jc w:val="center"/>
        <w:tblLook w:val="04A0" w:firstRow="1" w:lastRow="0" w:firstColumn="1" w:lastColumn="0" w:noHBand="0" w:noVBand="1"/>
      </w:tblPr>
      <w:tblGrid>
        <w:gridCol w:w="1985"/>
        <w:gridCol w:w="3261"/>
        <w:gridCol w:w="1984"/>
      </w:tblGrid>
      <w:tr w:rsidR="00531CA0" w:rsidRPr="00531CA0" w14:paraId="467B5893" w14:textId="77777777" w:rsidTr="00FA4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070D634" w14:textId="3BF83EE6" w:rsidR="006A457E" w:rsidRPr="00531CA0" w:rsidRDefault="003B5624" w:rsidP="00D83F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T</w:t>
            </w:r>
            <w:r w:rsidR="00293883" w:rsidRPr="00531C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rait</w:t>
            </w:r>
            <w:r w:rsidRPr="00531C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 xml:space="preserve"> number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3D63122" w14:textId="328F54B0" w:rsidR="006A457E" w:rsidRPr="00531CA0" w:rsidRDefault="00293883" w:rsidP="00D83F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Trait descript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B278738" w14:textId="3B812E00" w:rsidR="006A457E" w:rsidRPr="00531CA0" w:rsidRDefault="00293883" w:rsidP="00D83F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Trait value</w:t>
            </w:r>
          </w:p>
        </w:tc>
      </w:tr>
      <w:tr w:rsidR="00531CA0" w:rsidRPr="00531CA0" w14:paraId="50E8D54E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noWrap/>
            <w:hideMark/>
          </w:tcPr>
          <w:p w14:paraId="57D65AEC" w14:textId="7503E26F" w:rsidR="00293883" w:rsidRPr="00531CA0" w:rsidRDefault="0088259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</w:tcBorders>
            <w:hideMark/>
          </w:tcPr>
          <w:p w14:paraId="556B018D" w14:textId="56B8A48D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Origin (Provenance) of the lin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hideMark/>
          </w:tcPr>
          <w:p w14:paraId="052754B2" w14:textId="3979F66C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385A792E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F4BE45C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6D845AC9" w14:textId="12E84B63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Not known</w:t>
            </w:r>
          </w:p>
        </w:tc>
        <w:tc>
          <w:tcPr>
            <w:tcW w:w="1984" w:type="dxa"/>
            <w:hideMark/>
          </w:tcPr>
          <w:p w14:paraId="099BC829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32ECA8D6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1E79A9A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2D22C4F6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China</w:t>
            </w:r>
          </w:p>
        </w:tc>
        <w:tc>
          <w:tcPr>
            <w:tcW w:w="1984" w:type="dxa"/>
            <w:hideMark/>
          </w:tcPr>
          <w:p w14:paraId="29EAE1FE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2D58C1DD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C15F23C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30FAAF21" w14:textId="529D5E36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Japan</w:t>
            </w:r>
          </w:p>
        </w:tc>
        <w:tc>
          <w:tcPr>
            <w:tcW w:w="1984" w:type="dxa"/>
            <w:hideMark/>
          </w:tcPr>
          <w:p w14:paraId="1C1D5BD5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</w:tr>
      <w:tr w:rsidR="00531CA0" w:rsidRPr="00531CA0" w14:paraId="6E4DFB03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111F9B3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69A52DA1" w14:textId="5F1D4E98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 xml:space="preserve">ICA (Instituto </w:t>
            </w:r>
            <w:proofErr w:type="spellStart"/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Colombiano</w:t>
            </w:r>
            <w:proofErr w:type="spellEnd"/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Agropecuario</w:t>
            </w:r>
            <w:proofErr w:type="spellEnd"/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)</w:t>
            </w:r>
          </w:p>
        </w:tc>
        <w:tc>
          <w:tcPr>
            <w:tcW w:w="1984" w:type="dxa"/>
            <w:hideMark/>
          </w:tcPr>
          <w:p w14:paraId="00D45F05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</w:tr>
      <w:tr w:rsidR="00531CA0" w:rsidRPr="00531CA0" w14:paraId="1A424974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08C08E5F" w14:textId="345EF53E" w:rsidR="00293883" w:rsidRPr="00531CA0" w:rsidRDefault="0088259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hideMark/>
          </w:tcPr>
          <w:p w14:paraId="5E229A97" w14:textId="1D7BDC4C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Voltinism of the lin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70918904" w14:textId="3DF6A08C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59D0D83E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C08A94D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7353D7B8" w14:textId="5322E656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Bivoltine</w:t>
            </w:r>
          </w:p>
        </w:tc>
        <w:tc>
          <w:tcPr>
            <w:tcW w:w="1984" w:type="dxa"/>
            <w:hideMark/>
          </w:tcPr>
          <w:p w14:paraId="7287ABA5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5E15B0AE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C04B3BE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1B70451C" w14:textId="2D2B418D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proofErr w:type="spellStart"/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Tetravoltine</w:t>
            </w:r>
            <w:proofErr w:type="spellEnd"/>
          </w:p>
        </w:tc>
        <w:tc>
          <w:tcPr>
            <w:tcW w:w="1984" w:type="dxa"/>
            <w:hideMark/>
          </w:tcPr>
          <w:p w14:paraId="3D1808C8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412C7FA8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127DCC1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noWrap/>
            <w:hideMark/>
          </w:tcPr>
          <w:p w14:paraId="714C8DE9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984" w:type="dxa"/>
            <w:noWrap/>
            <w:hideMark/>
          </w:tcPr>
          <w:p w14:paraId="20ED0D86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321004FA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632A2FCA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hideMark/>
          </w:tcPr>
          <w:p w14:paraId="64783777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72F4BD53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52F41AD3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2B9BACFC" w14:textId="3ECADF85" w:rsidR="00293883" w:rsidRPr="00531CA0" w:rsidRDefault="0088259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hideMark/>
          </w:tcPr>
          <w:p w14:paraId="0E4801F0" w14:textId="1D8E1A54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Moltinism</w:t>
            </w:r>
            <w:proofErr w:type="spellEnd"/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 xml:space="preserve"> of the lin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7B7F051D" w14:textId="5085F436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3D93C24F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9B60311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56A08B06" w14:textId="18A5E2DF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Four times (</w:t>
            </w:r>
            <w:proofErr w:type="spellStart"/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tetramoltine</w:t>
            </w:r>
            <w:proofErr w:type="spellEnd"/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)</w:t>
            </w:r>
          </w:p>
        </w:tc>
        <w:tc>
          <w:tcPr>
            <w:tcW w:w="1984" w:type="dxa"/>
            <w:hideMark/>
          </w:tcPr>
          <w:p w14:paraId="68025C17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231B6056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8923660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4C3CED5F" w14:textId="4C7CF31B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Five times (</w:t>
            </w:r>
            <w:proofErr w:type="spellStart"/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pentamoltine</w:t>
            </w:r>
            <w:proofErr w:type="spellEnd"/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)</w:t>
            </w:r>
          </w:p>
        </w:tc>
        <w:tc>
          <w:tcPr>
            <w:tcW w:w="1984" w:type="dxa"/>
            <w:hideMark/>
          </w:tcPr>
          <w:p w14:paraId="586B2FF3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55D69AE2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0B96ECCE" w14:textId="47A8F9F0" w:rsidR="00293883" w:rsidRPr="00531CA0" w:rsidRDefault="0088259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hideMark/>
          </w:tcPr>
          <w:p w14:paraId="380743E6" w14:textId="1D34653F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Caterpillar colo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09C496B7" w14:textId="00441FD6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2F765897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500B6FB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27787DB9" w14:textId="3D448A6F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White</w:t>
            </w:r>
          </w:p>
        </w:tc>
        <w:tc>
          <w:tcPr>
            <w:tcW w:w="1984" w:type="dxa"/>
            <w:hideMark/>
          </w:tcPr>
          <w:p w14:paraId="547BE112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2D9705CC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3165A8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0415BED8" w14:textId="029C9BC3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Yellow</w:t>
            </w:r>
          </w:p>
        </w:tc>
        <w:tc>
          <w:tcPr>
            <w:tcW w:w="1984" w:type="dxa"/>
            <w:hideMark/>
          </w:tcPr>
          <w:p w14:paraId="51470BA8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28BBFB77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5C62DD1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6ED86212" w14:textId="5B637ED6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ight gray</w:t>
            </w:r>
          </w:p>
        </w:tc>
        <w:tc>
          <w:tcPr>
            <w:tcW w:w="1984" w:type="dxa"/>
            <w:hideMark/>
          </w:tcPr>
          <w:p w14:paraId="7E3740C0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</w:tr>
      <w:tr w:rsidR="00531CA0" w:rsidRPr="00531CA0" w14:paraId="0410DF73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EAAC57E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086754A2" w14:textId="1F324249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Dark gray</w:t>
            </w:r>
          </w:p>
        </w:tc>
        <w:tc>
          <w:tcPr>
            <w:tcW w:w="1984" w:type="dxa"/>
            <w:hideMark/>
          </w:tcPr>
          <w:p w14:paraId="7F2686DE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</w:tr>
      <w:tr w:rsidR="00531CA0" w:rsidRPr="00531CA0" w14:paraId="4766642E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1658E85E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BD70A5B" w14:textId="4635984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ime yellow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3B52558" w14:textId="09A06271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</w:p>
        </w:tc>
      </w:tr>
      <w:tr w:rsidR="00531CA0" w:rsidRPr="00531CA0" w14:paraId="527C91D0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587ABCE5" w14:textId="04C3728E" w:rsidR="00293883" w:rsidRPr="00531CA0" w:rsidRDefault="0088259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5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hideMark/>
          </w:tcPr>
          <w:p w14:paraId="77AD87D0" w14:textId="193481C8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Larval markings (spiral mark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5740229C" w14:textId="3FAD8E9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430BF95D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FF2BBEC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6E1FFAAA" w14:textId="2F38E0FD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No markings o plane (no marks)</w:t>
            </w:r>
          </w:p>
        </w:tc>
        <w:tc>
          <w:tcPr>
            <w:tcW w:w="1984" w:type="dxa"/>
            <w:hideMark/>
          </w:tcPr>
          <w:p w14:paraId="5BE032DC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7D2D6216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D6A3DA7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2FCBF37B" w14:textId="691B6B4B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arval marks on the segment 3</w:t>
            </w:r>
          </w:p>
        </w:tc>
        <w:tc>
          <w:tcPr>
            <w:tcW w:w="1984" w:type="dxa"/>
            <w:hideMark/>
          </w:tcPr>
          <w:p w14:paraId="3E4877EC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29BBBC50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118DF86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4244097F" w14:textId="4A118B22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arval marks on the segment 5</w:t>
            </w:r>
          </w:p>
        </w:tc>
        <w:tc>
          <w:tcPr>
            <w:tcW w:w="1984" w:type="dxa"/>
            <w:hideMark/>
          </w:tcPr>
          <w:p w14:paraId="472D239B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</w:tr>
      <w:tr w:rsidR="00531CA0" w:rsidRPr="00531CA0" w14:paraId="28BADFA9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2341C16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4426355C" w14:textId="7343D28E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arval marks on the segment 8</w:t>
            </w:r>
          </w:p>
        </w:tc>
        <w:tc>
          <w:tcPr>
            <w:tcW w:w="1984" w:type="dxa"/>
            <w:hideMark/>
          </w:tcPr>
          <w:p w14:paraId="08D9DB33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</w:tr>
      <w:tr w:rsidR="00531CA0" w:rsidRPr="00531CA0" w14:paraId="02E9DB82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4232FB6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74EA205F" w14:textId="5479A76E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arval marks on the segments 3 and 5</w:t>
            </w:r>
          </w:p>
        </w:tc>
        <w:tc>
          <w:tcPr>
            <w:tcW w:w="1984" w:type="dxa"/>
            <w:hideMark/>
          </w:tcPr>
          <w:p w14:paraId="54E8D2BF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</w:p>
        </w:tc>
      </w:tr>
      <w:tr w:rsidR="00531CA0" w:rsidRPr="00531CA0" w14:paraId="69FC12E6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096AFD7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0FE4ABFE" w14:textId="6775E133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arval marks on the segments 3 and 8</w:t>
            </w:r>
          </w:p>
        </w:tc>
        <w:tc>
          <w:tcPr>
            <w:tcW w:w="1984" w:type="dxa"/>
            <w:hideMark/>
          </w:tcPr>
          <w:p w14:paraId="52A6F46E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</w:tr>
      <w:tr w:rsidR="00531CA0" w:rsidRPr="00531CA0" w14:paraId="0D268EAE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66DF3D3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432F9934" w14:textId="7F0FFCF3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arval marks on the segments 5 and 8</w:t>
            </w:r>
          </w:p>
        </w:tc>
        <w:tc>
          <w:tcPr>
            <w:tcW w:w="1984" w:type="dxa"/>
            <w:hideMark/>
          </w:tcPr>
          <w:p w14:paraId="14153889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6</w:t>
            </w:r>
          </w:p>
        </w:tc>
      </w:tr>
      <w:tr w:rsidR="00531CA0" w:rsidRPr="00531CA0" w14:paraId="3D1D8CB3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B3C5173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740D7101" w14:textId="08BDA5C2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arval marks on the segments 3, 5 and 8</w:t>
            </w:r>
          </w:p>
        </w:tc>
        <w:tc>
          <w:tcPr>
            <w:tcW w:w="1984" w:type="dxa"/>
            <w:hideMark/>
          </w:tcPr>
          <w:p w14:paraId="42B53776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7</w:t>
            </w:r>
          </w:p>
        </w:tc>
      </w:tr>
      <w:tr w:rsidR="00531CA0" w:rsidRPr="00531CA0" w14:paraId="49EF9CBF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31AB78E8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hideMark/>
          </w:tcPr>
          <w:p w14:paraId="1A4A39DF" w14:textId="25964C3B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arval marks on the segments 3, 4, 5, 6, 8 and 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2C9ACE78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8</w:t>
            </w:r>
          </w:p>
        </w:tc>
      </w:tr>
      <w:tr w:rsidR="00531CA0" w:rsidRPr="00531CA0" w14:paraId="0BFD7CCD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504C3C10" w14:textId="19BAB7CE" w:rsidR="00293883" w:rsidRPr="00531CA0" w:rsidRDefault="0088259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6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hideMark/>
          </w:tcPr>
          <w:p w14:paraId="17A91612" w14:textId="63C3AD72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Cocoon shap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CC0655D" w14:textId="16EF65BA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4AD43119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6A97A0D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7EBBF353" w14:textId="4F810D02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Oval</w:t>
            </w:r>
          </w:p>
        </w:tc>
        <w:tc>
          <w:tcPr>
            <w:tcW w:w="1984" w:type="dxa"/>
            <w:noWrap/>
            <w:hideMark/>
          </w:tcPr>
          <w:p w14:paraId="0B72B69C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22B2C28F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496C6F49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hideMark/>
          </w:tcPr>
          <w:p w14:paraId="5FF6303D" w14:textId="6EB7B5E0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Elliptic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2A58382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40256DC7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6E2540B1" w14:textId="080E1F13" w:rsidR="00293883" w:rsidRPr="00531CA0" w:rsidRDefault="0088259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7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noWrap/>
            <w:hideMark/>
          </w:tcPr>
          <w:p w14:paraId="262FC083" w14:textId="5C3E8AEF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Cocoon colo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0F91EF6" w14:textId="791E57E6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76B57164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6F13DC9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1FDC47B3" w14:textId="6B95B43F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White</w:t>
            </w:r>
          </w:p>
        </w:tc>
        <w:tc>
          <w:tcPr>
            <w:tcW w:w="1984" w:type="dxa"/>
            <w:noWrap/>
            <w:hideMark/>
          </w:tcPr>
          <w:p w14:paraId="60B76548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45568E9F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9CBFB4C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117450BA" w14:textId="49F65375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Yellow</w:t>
            </w:r>
          </w:p>
        </w:tc>
        <w:tc>
          <w:tcPr>
            <w:tcW w:w="1984" w:type="dxa"/>
            <w:noWrap/>
            <w:hideMark/>
          </w:tcPr>
          <w:p w14:paraId="3649B94D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10105655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24AA46D3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hideMark/>
          </w:tcPr>
          <w:p w14:paraId="336BD70F" w14:textId="4513DD2E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ight yellow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B261C16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</w:tr>
      <w:tr w:rsidR="00531CA0" w:rsidRPr="00531CA0" w14:paraId="0035139B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75B04E9B" w14:textId="1E4EFBC0" w:rsidR="00293883" w:rsidRPr="00531CA0" w:rsidRDefault="0088259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8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noWrap/>
            <w:hideMark/>
          </w:tcPr>
          <w:p w14:paraId="07C4954F" w14:textId="64CA22D8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Ocelli (</w:t>
            </w:r>
            <w:r w:rsidRPr="00531CA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AR"/>
              </w:rPr>
              <w:t>eye-spot</w:t>
            </w: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) dividing lin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BA0BB10" w14:textId="7E618BF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2B3C110D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F3DDD08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53552677" w14:textId="0B9AA452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Missing</w:t>
            </w:r>
          </w:p>
        </w:tc>
        <w:tc>
          <w:tcPr>
            <w:tcW w:w="1984" w:type="dxa"/>
            <w:hideMark/>
          </w:tcPr>
          <w:p w14:paraId="04B19209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4129C997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A66F8E3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bookmarkStart w:id="0" w:name="_GoBack"/>
          </w:p>
        </w:tc>
        <w:tc>
          <w:tcPr>
            <w:tcW w:w="3261" w:type="dxa"/>
            <w:tcBorders>
              <w:left w:val="nil"/>
            </w:tcBorders>
            <w:hideMark/>
          </w:tcPr>
          <w:p w14:paraId="1B66FC27" w14:textId="3B357D79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Ocelli with a pink dividing line</w:t>
            </w:r>
          </w:p>
        </w:tc>
        <w:tc>
          <w:tcPr>
            <w:tcW w:w="1984" w:type="dxa"/>
            <w:hideMark/>
          </w:tcPr>
          <w:p w14:paraId="58E415EB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bookmarkEnd w:id="0"/>
      <w:tr w:rsidR="00531CA0" w:rsidRPr="00531CA0" w14:paraId="1FDBE1C9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B276AF0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323E6529" w14:textId="5B7F7E9A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Ocelli with a fluorescent orange dividing line</w:t>
            </w:r>
          </w:p>
        </w:tc>
        <w:tc>
          <w:tcPr>
            <w:tcW w:w="1984" w:type="dxa"/>
            <w:hideMark/>
          </w:tcPr>
          <w:p w14:paraId="1EBBA5FF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</w:tr>
      <w:tr w:rsidR="00531CA0" w:rsidRPr="00531CA0" w14:paraId="1005BC38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1718DB2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0C55CFEA" w14:textId="712CBC5E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Ocelli with a white dividing line</w:t>
            </w:r>
          </w:p>
        </w:tc>
        <w:tc>
          <w:tcPr>
            <w:tcW w:w="1984" w:type="dxa"/>
            <w:noWrap/>
            <w:hideMark/>
          </w:tcPr>
          <w:p w14:paraId="53160D36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</w:tr>
      <w:tr w:rsidR="00531CA0" w:rsidRPr="00531CA0" w14:paraId="2090EDAC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47125D87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hideMark/>
          </w:tcPr>
          <w:p w14:paraId="269ACBD3" w14:textId="4DBB4BF4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Ocelli with a lime yellow dividing l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1B8A37F2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</w:p>
        </w:tc>
      </w:tr>
      <w:tr w:rsidR="00531CA0" w:rsidRPr="00531CA0" w14:paraId="67234B10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41311DBC" w14:textId="04348ACD" w:rsidR="00293883" w:rsidRPr="00531CA0" w:rsidRDefault="0088259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9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hideMark/>
          </w:tcPr>
          <w:p w14:paraId="144E7E35" w14:textId="6EF84934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Prothoracic Lin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24C609E" w14:textId="7F437990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14A8CFC2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0039175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33F01DE1" w14:textId="5937B1D4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Missing</w:t>
            </w:r>
          </w:p>
        </w:tc>
        <w:tc>
          <w:tcPr>
            <w:tcW w:w="1984" w:type="dxa"/>
            <w:noWrap/>
            <w:hideMark/>
          </w:tcPr>
          <w:p w14:paraId="1DB71B8E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292DA5CE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B370FA8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7A607320" w14:textId="5866F28E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Pink</w:t>
            </w:r>
          </w:p>
        </w:tc>
        <w:tc>
          <w:tcPr>
            <w:tcW w:w="1984" w:type="dxa"/>
            <w:noWrap/>
            <w:hideMark/>
          </w:tcPr>
          <w:p w14:paraId="612D7D52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41D3911F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73EA2B5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18F4CF8D" w14:textId="0100AE1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Calibri" w:hAnsi="Times New Roman" w:cs="Times New Roman"/>
                <w:sz w:val="20"/>
                <w:szCs w:val="20"/>
                <w:lang w:eastAsia="es-US"/>
              </w:rPr>
              <w:t>Reddish</w:t>
            </w:r>
          </w:p>
        </w:tc>
        <w:tc>
          <w:tcPr>
            <w:tcW w:w="1984" w:type="dxa"/>
            <w:noWrap/>
            <w:hideMark/>
          </w:tcPr>
          <w:p w14:paraId="02CB06E1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</w:tr>
      <w:tr w:rsidR="00531CA0" w:rsidRPr="00531CA0" w14:paraId="5DAFA62E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C73329F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1A69DEDF" w14:textId="7E3259FA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Gray</w:t>
            </w:r>
          </w:p>
        </w:tc>
        <w:tc>
          <w:tcPr>
            <w:tcW w:w="1984" w:type="dxa"/>
            <w:noWrap/>
            <w:hideMark/>
          </w:tcPr>
          <w:p w14:paraId="6A97D412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</w:tr>
      <w:tr w:rsidR="00531CA0" w:rsidRPr="00531CA0" w14:paraId="1D350558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36872547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9ADE437" w14:textId="3EADFE68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Calibri" w:hAnsi="Times New Roman" w:cs="Times New Roman"/>
                <w:sz w:val="20"/>
                <w:szCs w:val="20"/>
                <w:lang w:eastAsia="es-US"/>
              </w:rPr>
              <w:t>Light oran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F190081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2C29833A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4BBC1D4A" w14:textId="7B9936D0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1</w:t>
            </w:r>
            <w:r w:rsidR="00882593"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hideMark/>
          </w:tcPr>
          <w:p w14:paraId="0ABC8291" w14:textId="4F99460A" w:rsidR="00293883" w:rsidRPr="00531CA0" w:rsidRDefault="0088259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 xml:space="preserve">Inter </w:t>
            </w:r>
            <w:r w:rsidR="00293883"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 xml:space="preserve">Ocelli </w:t>
            </w: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color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CE9B09D" w14:textId="5A9B8CCF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431B1DBE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F9C1C37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32F34325" w14:textId="08D917DD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Missing</w:t>
            </w:r>
          </w:p>
        </w:tc>
        <w:tc>
          <w:tcPr>
            <w:tcW w:w="1984" w:type="dxa"/>
            <w:hideMark/>
          </w:tcPr>
          <w:p w14:paraId="3963C220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0D0E9D5F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250CCE2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70D098D2" w14:textId="25091B22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Calibri" w:hAnsi="Times New Roman" w:cs="Times New Roman"/>
                <w:sz w:val="20"/>
                <w:szCs w:val="20"/>
                <w:lang w:eastAsia="es-US"/>
              </w:rPr>
              <w:t>Light brown</w:t>
            </w:r>
          </w:p>
        </w:tc>
        <w:tc>
          <w:tcPr>
            <w:tcW w:w="1984" w:type="dxa"/>
            <w:hideMark/>
          </w:tcPr>
          <w:p w14:paraId="0D839C44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208E9733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4B7EFA0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1F7083C0" w14:textId="2CFD628B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Brown</w:t>
            </w:r>
          </w:p>
        </w:tc>
        <w:tc>
          <w:tcPr>
            <w:tcW w:w="1984" w:type="dxa"/>
            <w:hideMark/>
          </w:tcPr>
          <w:p w14:paraId="3A7B2030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</w:tr>
      <w:tr w:rsidR="00531CA0" w:rsidRPr="00531CA0" w14:paraId="5FB63DC5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94B3720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758E97EB" w14:textId="01AD140D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Dark brown</w:t>
            </w:r>
          </w:p>
        </w:tc>
        <w:tc>
          <w:tcPr>
            <w:tcW w:w="1984" w:type="dxa"/>
            <w:hideMark/>
          </w:tcPr>
          <w:p w14:paraId="7A6715A4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</w:tr>
      <w:tr w:rsidR="00531CA0" w:rsidRPr="00531CA0" w14:paraId="6F08E246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D6C9EE2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hideMark/>
          </w:tcPr>
          <w:p w14:paraId="7B1828A7" w14:textId="2A35A0FB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Gray</w:t>
            </w:r>
          </w:p>
        </w:tc>
        <w:tc>
          <w:tcPr>
            <w:tcW w:w="1984" w:type="dxa"/>
            <w:hideMark/>
          </w:tcPr>
          <w:p w14:paraId="68DC85E0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4</w:t>
            </w:r>
          </w:p>
        </w:tc>
      </w:tr>
      <w:tr w:rsidR="00531CA0" w:rsidRPr="00531CA0" w14:paraId="18484BD6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42DD99F4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hideMark/>
          </w:tcPr>
          <w:p w14:paraId="4A680FAA" w14:textId="4516DE98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ime yellow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152DC76D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5</w:t>
            </w:r>
          </w:p>
        </w:tc>
      </w:tr>
      <w:tr w:rsidR="00531CA0" w:rsidRPr="00531CA0" w14:paraId="6B2F353C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78F9CDBB" w14:textId="7A87B888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1</w:t>
            </w:r>
            <w:r w:rsidR="00882593"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hideMark/>
          </w:tcPr>
          <w:p w14:paraId="225670D4" w14:textId="79C6932B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Sagittal line between first and second seg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9332C16" w14:textId="1C75D903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588BEF0D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D1A388F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noWrap/>
            <w:hideMark/>
          </w:tcPr>
          <w:p w14:paraId="41F87FDE" w14:textId="081168D9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Missing</w:t>
            </w:r>
          </w:p>
        </w:tc>
        <w:tc>
          <w:tcPr>
            <w:tcW w:w="1984" w:type="dxa"/>
            <w:hideMark/>
          </w:tcPr>
          <w:p w14:paraId="754E5125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4DA55160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B5EB43F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noWrap/>
            <w:hideMark/>
          </w:tcPr>
          <w:p w14:paraId="4B35854A" w14:textId="35D47968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Brown</w:t>
            </w:r>
          </w:p>
        </w:tc>
        <w:tc>
          <w:tcPr>
            <w:tcW w:w="1984" w:type="dxa"/>
            <w:hideMark/>
          </w:tcPr>
          <w:p w14:paraId="5F474EC2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40D72312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A2FB51A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noWrap/>
            <w:hideMark/>
          </w:tcPr>
          <w:p w14:paraId="73438F7E" w14:textId="14F429BE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Black</w:t>
            </w:r>
          </w:p>
        </w:tc>
        <w:tc>
          <w:tcPr>
            <w:tcW w:w="1984" w:type="dxa"/>
            <w:hideMark/>
          </w:tcPr>
          <w:p w14:paraId="01E4C7F1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2</w:t>
            </w:r>
          </w:p>
        </w:tc>
      </w:tr>
      <w:tr w:rsidR="00531CA0" w:rsidRPr="00531CA0" w14:paraId="76191287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18693E10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87EB219" w14:textId="654B6C28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Gr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4F832B18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3</w:t>
            </w:r>
          </w:p>
        </w:tc>
      </w:tr>
      <w:tr w:rsidR="00531CA0" w:rsidRPr="00531CA0" w14:paraId="7E22E308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0A25F062" w14:textId="1BE6726A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1</w:t>
            </w:r>
            <w:r w:rsidR="00882593"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hideMark/>
          </w:tcPr>
          <w:p w14:paraId="6C838896" w14:textId="49C3DDBC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Face color</w:t>
            </w:r>
            <w:r w:rsidR="001A4FCE"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 xml:space="preserve"> of caterpilla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D1BCA0C" w14:textId="7A1E5354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20061219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B6C9E59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noWrap/>
            <w:hideMark/>
          </w:tcPr>
          <w:p w14:paraId="31037A4D" w14:textId="3A9129EC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Brown</w:t>
            </w:r>
          </w:p>
        </w:tc>
        <w:tc>
          <w:tcPr>
            <w:tcW w:w="1984" w:type="dxa"/>
            <w:hideMark/>
          </w:tcPr>
          <w:p w14:paraId="6D7797C3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1D31895D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23F0FF1B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F778739" w14:textId="27E9C9A9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Light brow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578B7C6F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  <w:tr w:rsidR="00531CA0" w:rsidRPr="00531CA0" w14:paraId="701AF92B" w14:textId="77777777" w:rsidTr="00FA42F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5F6EF330" w14:textId="4FA3207B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1</w:t>
            </w:r>
            <w:r w:rsidR="00882593" w:rsidRPr="00531CA0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AR"/>
              </w:rPr>
              <w:t>3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</w:tcBorders>
            <w:hideMark/>
          </w:tcPr>
          <w:p w14:paraId="3E7456B3" w14:textId="12F19EF0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AR"/>
              </w:rPr>
              <w:t>Intersegmental pigment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02ED7D6" w14:textId="786FBC24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</w:tr>
      <w:tr w:rsidR="00531CA0" w:rsidRPr="00531CA0" w14:paraId="66FA742E" w14:textId="77777777" w:rsidTr="00FA4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D5CAF3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</w:tcBorders>
            <w:noWrap/>
            <w:hideMark/>
          </w:tcPr>
          <w:p w14:paraId="05D7AE83" w14:textId="284ECEAE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Absent</w:t>
            </w:r>
          </w:p>
        </w:tc>
        <w:tc>
          <w:tcPr>
            <w:tcW w:w="1984" w:type="dxa"/>
            <w:hideMark/>
          </w:tcPr>
          <w:p w14:paraId="3E4E9016" w14:textId="77777777" w:rsidR="00293883" w:rsidRPr="00531CA0" w:rsidRDefault="00293883" w:rsidP="00293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0</w:t>
            </w:r>
          </w:p>
        </w:tc>
      </w:tr>
      <w:tr w:rsidR="00531CA0" w:rsidRPr="00531CA0" w14:paraId="0384B27A" w14:textId="77777777" w:rsidTr="00FA42F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noWrap/>
            <w:hideMark/>
          </w:tcPr>
          <w:p w14:paraId="314800E6" w14:textId="77777777" w:rsidR="00293883" w:rsidRPr="00531CA0" w:rsidRDefault="00293883" w:rsidP="002938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3261" w:type="dxa"/>
            <w:tcBorders>
              <w:left w:val="nil"/>
              <w:bottom w:val="single" w:sz="12" w:space="0" w:color="auto"/>
            </w:tcBorders>
            <w:noWrap/>
            <w:hideMark/>
          </w:tcPr>
          <w:p w14:paraId="32573885" w14:textId="59D7AEF1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Present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hideMark/>
          </w:tcPr>
          <w:p w14:paraId="57200C4C" w14:textId="77777777" w:rsidR="00293883" w:rsidRPr="00531CA0" w:rsidRDefault="00293883" w:rsidP="00293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531CA0"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  <w:t>1</w:t>
            </w:r>
          </w:p>
        </w:tc>
      </w:tr>
    </w:tbl>
    <w:p w14:paraId="26969B83" w14:textId="77777777" w:rsidR="002C6FDE" w:rsidRPr="00531CA0" w:rsidRDefault="002C6FDE" w:rsidP="00EC41CD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eastAsia="es-US"/>
        </w:rPr>
      </w:pPr>
    </w:p>
    <w:sectPr w:rsidR="002C6FDE" w:rsidRPr="00531C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238"/>
    <w:rsid w:val="00056193"/>
    <w:rsid w:val="000A642F"/>
    <w:rsid w:val="000E7C75"/>
    <w:rsid w:val="001238B0"/>
    <w:rsid w:val="0014042A"/>
    <w:rsid w:val="00176973"/>
    <w:rsid w:val="001A4FCE"/>
    <w:rsid w:val="00293883"/>
    <w:rsid w:val="002A6D3A"/>
    <w:rsid w:val="002B6710"/>
    <w:rsid w:val="002C63A4"/>
    <w:rsid w:val="002C6FDE"/>
    <w:rsid w:val="00344077"/>
    <w:rsid w:val="003644D6"/>
    <w:rsid w:val="003650C3"/>
    <w:rsid w:val="00376371"/>
    <w:rsid w:val="003A5BC8"/>
    <w:rsid w:val="003B5624"/>
    <w:rsid w:val="004B0A2D"/>
    <w:rsid w:val="00531CA0"/>
    <w:rsid w:val="005422E3"/>
    <w:rsid w:val="00590F4E"/>
    <w:rsid w:val="00661D7A"/>
    <w:rsid w:val="006625CB"/>
    <w:rsid w:val="006714D2"/>
    <w:rsid w:val="006A0347"/>
    <w:rsid w:val="006A457E"/>
    <w:rsid w:val="006F14C1"/>
    <w:rsid w:val="007527B2"/>
    <w:rsid w:val="008014AD"/>
    <w:rsid w:val="00882593"/>
    <w:rsid w:val="00894CE8"/>
    <w:rsid w:val="008D0AA3"/>
    <w:rsid w:val="00937C71"/>
    <w:rsid w:val="00A01302"/>
    <w:rsid w:val="00A17046"/>
    <w:rsid w:val="00A22ED0"/>
    <w:rsid w:val="00A234A0"/>
    <w:rsid w:val="00A875C6"/>
    <w:rsid w:val="00AC12AE"/>
    <w:rsid w:val="00B01830"/>
    <w:rsid w:val="00B46C3D"/>
    <w:rsid w:val="00B528E8"/>
    <w:rsid w:val="00C40323"/>
    <w:rsid w:val="00D33084"/>
    <w:rsid w:val="00D65954"/>
    <w:rsid w:val="00D83F31"/>
    <w:rsid w:val="00E1194F"/>
    <w:rsid w:val="00E84D0D"/>
    <w:rsid w:val="00E87238"/>
    <w:rsid w:val="00EC41CD"/>
    <w:rsid w:val="00F120EF"/>
    <w:rsid w:val="00F67178"/>
    <w:rsid w:val="00F86BC8"/>
    <w:rsid w:val="00FA42FD"/>
    <w:rsid w:val="00FD650D"/>
    <w:rsid w:val="00FE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D62DE2"/>
  <w15:chartTrackingRefBased/>
  <w15:docId w15:val="{417AC9BD-5A8F-4139-B6CC-7710C17D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661D7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8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38</Words>
  <Characters>1628</Characters>
  <Application>Microsoft Office Word</Application>
  <DocSecurity>0</DocSecurity>
  <Lines>271</Lines>
  <Paragraphs>16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Gonzalez</dc:creator>
  <cp:keywords/>
  <dc:description/>
  <cp:lastModifiedBy>Juan Carlos Sepulveda Arias</cp:lastModifiedBy>
  <cp:revision>17</cp:revision>
  <dcterms:created xsi:type="dcterms:W3CDTF">2025-06-19T13:41:00Z</dcterms:created>
  <dcterms:modified xsi:type="dcterms:W3CDTF">2025-07-1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5583a7-7e0b-40ba-9dc5-4b62577013d7</vt:lpwstr>
  </property>
</Properties>
</file>